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szCs w:val="21"/>
          <w:lang w:val="en-GB"/>
        </w:rPr>
        <w:t>Additional file: 1 Table S1</w:t>
      </w:r>
      <w:r>
        <w:rPr>
          <w:szCs w:val="21"/>
          <w:lang w:val="en-GB"/>
        </w:rPr>
        <w:t>. Comparisons for demographic and clinical variables between the two cohorts of patients included in the stud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370965</wp:posOffset>
                </wp:positionV>
                <wp:extent cx="7383780" cy="25063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3780" cy="2506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08"/>
                              <w:gridCol w:w="1440"/>
                              <w:gridCol w:w="1800"/>
                              <w:gridCol w:w="1620"/>
                              <w:gridCol w:w="162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SimSun;宋体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Cs/>
                                      <w:lang w:val="en-GB"/>
                                    </w:rPr>
                                    <w:t>Baseline characteristic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SimSun;宋体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en-GB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SimSun;宋体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en-GB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SimSun;宋体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en-GB"/>
                                    </w:rPr>
                                    <w:t>RRM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SimSun;宋体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en-GB"/>
                                    </w:rPr>
                                    <w:t>SPM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SimSun;宋体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en-GB"/>
                                    </w:rPr>
                                    <w:t>PPM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2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60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90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9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6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</w:rPr>
                                    <w:t>Gender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73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62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88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69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5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</w:rPr>
                                    <w:t>Duration of disea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68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77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60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9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</w:rPr>
                                    <w:t>EDS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9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35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4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</w:rPr>
                                    <w:t>Number of relaps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16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72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18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0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szCs w:val="24"/>
                                    </w:rPr>
                                    <w:t>Number of Gd-enhancing lesion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50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78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p=0.7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kinsoku w:val="false"/>
                                    <w:overflowPunct w:val="false"/>
                                    <w:spacing w:before="67" w:after="0"/>
                                    <w:jc w:val="center"/>
                                    <w:textAlignment w:val="baseline"/>
                                    <w:rPr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4pt;height:197.35pt;mso-wrap-distance-left:7.05pt;mso-wrap-distance-right:7.05pt;mso-wrap-distance-top:0pt;mso-wrap-distance-bottom:0pt;margin-top:107.9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16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08"/>
                        <w:gridCol w:w="1440"/>
                        <w:gridCol w:w="1800"/>
                        <w:gridCol w:w="1620"/>
                        <w:gridCol w:w="1620"/>
                        <w:gridCol w:w="1440"/>
                      </w:tblGrid>
                      <w:tr>
                        <w:trPr/>
                        <w:tc>
                          <w:tcPr>
                            <w:tcW w:w="37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SimSun;宋体"/>
                                <w:lang w:val="en-GB"/>
                              </w:rPr>
                            </w:pPr>
                            <w:r>
                              <w:rPr>
                                <w:rFonts w:eastAsia="SimSun;宋体"/>
                                <w:bCs/>
                                <w:lang w:val="en-GB"/>
                              </w:rPr>
                              <w:t>Baseline characteristic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SimSun;宋体"/>
                                <w:lang w:val="en-GB"/>
                              </w:rPr>
                            </w:pPr>
                            <w:r>
                              <w:rPr>
                                <w:rFonts w:eastAsia="SimSun;宋体"/>
                                <w:lang w:val="en-GB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SimSun;宋体"/>
                                <w:lang w:val="en-GB"/>
                              </w:rPr>
                            </w:pPr>
                            <w:r>
                              <w:rPr>
                                <w:rFonts w:eastAsia="SimSun;宋体"/>
                                <w:lang w:val="en-GB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SimSun;宋体"/>
                                <w:lang w:val="en-GB"/>
                              </w:rPr>
                            </w:pPr>
                            <w:r>
                              <w:rPr>
                                <w:rFonts w:eastAsia="SimSun;宋体"/>
                                <w:lang w:val="en-GB"/>
                              </w:rPr>
                              <w:t>RRM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SimSun;宋体"/>
                                <w:lang w:val="en-GB"/>
                              </w:rPr>
                            </w:pPr>
                            <w:r>
                              <w:rPr>
                                <w:rFonts w:eastAsia="SimSun;宋体"/>
                                <w:lang w:val="en-GB"/>
                              </w:rPr>
                              <w:t>SPM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SimSun;宋体"/>
                                <w:lang w:val="en-GB"/>
                              </w:rPr>
                            </w:pPr>
                            <w:r>
                              <w:rPr>
                                <w:rFonts w:eastAsia="SimSun;宋体"/>
                                <w:lang w:val="en-GB"/>
                              </w:rPr>
                              <w:t>PPM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21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60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90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94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6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</w:rPr>
                              <w:t>Gender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73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62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88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69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5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</w:rPr>
                              <w:t>Duration of diseas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68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77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60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9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</w:rPr>
                              <w:t>EDS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9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35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40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</w:rPr>
                              <w:t>Number of relapse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16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72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18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0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szCs w:val="24"/>
                              </w:rPr>
                              <w:t>Number of Gd-enhancing lesion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50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78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p=0.72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67" w:after="0"/>
                              <w:jc w:val="center"/>
                              <w:textAlignment w:val="baseline"/>
                              <w:rPr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/>
        <w:ind w:right="236" w:hanging="0"/>
        <w:jc w:val="both"/>
        <w:rPr/>
      </w:pPr>
      <w:r>
        <w:rPr>
          <w:bCs/>
          <w:lang w:val="en-GB"/>
        </w:rPr>
        <w:t xml:space="preserve">Data represent p-values resulting from the comparisons for the different demographic and clinical variables and for each clinical form between the two cohorts of patients using chi-square tests (gender) and Mann-Whitney tests (remaining variables). EDSS: Expanded Disability Status Scale. MS: refers to the whole group of MS patients. RRMS: </w:t>
      </w:r>
      <w:r>
        <w:rPr>
          <w:lang w:val="en-GB"/>
        </w:rPr>
        <w:t>relapsing-remitting MS. SPMS: secondary progressive MS. PPMS: primary progressive MS. HC: healthy controls.</w:t>
      </w:r>
    </w:p>
    <w:sectPr>
      <w:type w:val="nextPage"/>
      <w:pgSz w:orient="landscape" w:w="16838" w:h="11906"/>
      <w:pgMar w:left="1418" w:right="1418" w:gutter="0" w:header="0" w:top="143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lineRule="auto" w:line="480"/>
      <w:textAlignment w:val="baseline"/>
      <w:outlineLvl w:val="3"/>
    </w:pPr>
    <w:rPr>
      <w:rFonts w:ascii="Arial" w:hAnsi="Arial" w:cs="Arial"/>
      <w:b/>
      <w:bCs/>
      <w:szCs w:val="20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01:03:00Z</dcterms:created>
  <dc:creator>HUVH</dc:creator>
  <dc:description/>
  <cp:keywords/>
  <dc:language>en-US</dc:language>
  <cp:lastModifiedBy>jagnes</cp:lastModifiedBy>
  <dcterms:modified xsi:type="dcterms:W3CDTF">2015-03-07T12:47:00Z</dcterms:modified>
  <cp:revision>5</cp:revision>
  <dc:subject/>
  <dc:title>Table 1</dc:title>
</cp:coreProperties>
</file>